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C188C" w14:textId="6F8CDD2B" w:rsidR="0076565F" w:rsidRPr="007B5FF1" w:rsidRDefault="0076565F" w:rsidP="0076565F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GoBack"/>
      <w:bookmarkEnd w:id="0"/>
      <w:r w:rsidRPr="007B5FF1">
        <w:rPr>
          <w:rFonts w:ascii="Arial" w:hAnsi="Arial" w:cs="Arial"/>
          <w:b/>
          <w:bCs/>
          <w:sz w:val="24"/>
          <w:szCs w:val="24"/>
          <w:u w:val="single"/>
        </w:rPr>
        <w:t xml:space="preserve">3D Printed Rectal Swabs for Assessing the Gut </w:t>
      </w:r>
      <w:proofErr w:type="spellStart"/>
      <w:r w:rsidRPr="007B5FF1">
        <w:rPr>
          <w:rFonts w:ascii="Arial" w:hAnsi="Arial" w:cs="Arial"/>
          <w:b/>
          <w:bCs/>
          <w:sz w:val="24"/>
          <w:szCs w:val="24"/>
          <w:u w:val="single"/>
        </w:rPr>
        <w:t>Microbiome</w:t>
      </w:r>
      <w:proofErr w:type="spellEnd"/>
      <w:r w:rsidRPr="007B5FF1">
        <w:rPr>
          <w:rFonts w:ascii="Arial" w:hAnsi="Arial" w:cs="Arial"/>
          <w:b/>
          <w:bCs/>
          <w:sz w:val="24"/>
          <w:szCs w:val="24"/>
          <w:u w:val="single"/>
        </w:rPr>
        <w:t xml:space="preserve">, </w:t>
      </w:r>
      <w:proofErr w:type="spellStart"/>
      <w:r w:rsidRPr="007B5FF1">
        <w:rPr>
          <w:rFonts w:ascii="Arial" w:hAnsi="Arial" w:cs="Arial"/>
          <w:b/>
          <w:bCs/>
          <w:sz w:val="24"/>
          <w:szCs w:val="24"/>
          <w:u w:val="single"/>
        </w:rPr>
        <w:t>Metabolome</w:t>
      </w:r>
      <w:proofErr w:type="spellEnd"/>
      <w:r w:rsidRPr="007B5FF1">
        <w:rPr>
          <w:rFonts w:ascii="Arial" w:hAnsi="Arial" w:cs="Arial"/>
          <w:b/>
          <w:bCs/>
          <w:sz w:val="24"/>
          <w:szCs w:val="24"/>
          <w:u w:val="single"/>
        </w:rPr>
        <w:t xml:space="preserve"> and Inflammation</w:t>
      </w:r>
      <w:r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C96CC3">
        <w:rPr>
          <w:rFonts w:ascii="Arial" w:hAnsi="Arial" w:cs="Arial"/>
          <w:b/>
          <w:bCs/>
          <w:sz w:val="24"/>
          <w:szCs w:val="24"/>
          <w:u w:val="single"/>
        </w:rPr>
        <w:t>–</w:t>
      </w:r>
      <w:r>
        <w:rPr>
          <w:rFonts w:ascii="Arial" w:hAnsi="Arial" w:cs="Arial"/>
          <w:b/>
          <w:bCs/>
          <w:sz w:val="24"/>
          <w:szCs w:val="24"/>
          <w:u w:val="single"/>
        </w:rPr>
        <w:t xml:space="preserve"> Supple</w:t>
      </w:r>
      <w:r w:rsidR="00C96CC3">
        <w:rPr>
          <w:rFonts w:ascii="Arial" w:hAnsi="Arial" w:cs="Arial"/>
          <w:b/>
          <w:bCs/>
          <w:sz w:val="24"/>
          <w:szCs w:val="24"/>
          <w:u w:val="single"/>
        </w:rPr>
        <w:t>mentary Data</w:t>
      </w:r>
    </w:p>
    <w:p w14:paraId="47026CFB" w14:textId="77777777" w:rsidR="001069E0" w:rsidRDefault="001069E0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17CAA">
        <w:rPr>
          <w:rFonts w:ascii="Arial" w:hAnsi="Arial" w:cs="Arial"/>
          <w:b/>
          <w:bCs/>
          <w:sz w:val="20"/>
          <w:szCs w:val="20"/>
        </w:rPr>
        <w:t>Supplementary data:</w:t>
      </w:r>
    </w:p>
    <w:p w14:paraId="2C649BA4" w14:textId="77777777" w:rsidR="00AB4015" w:rsidRDefault="00AB4015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8C9CA8D" w14:textId="77777777" w:rsidR="00AB4015" w:rsidRDefault="00AB4015" w:rsidP="00AB4015">
      <w:r>
        <w:rPr>
          <w:noProof/>
          <w:lang w:val="en-IN" w:eastAsia="en-IN"/>
        </w:rPr>
        <w:drawing>
          <wp:inline distT="0" distB="0" distL="0" distR="0" wp14:anchorId="2F909E39" wp14:editId="6CF4023D">
            <wp:extent cx="5951220" cy="5836920"/>
            <wp:effectExtent l="0" t="0" r="0" b="0"/>
            <wp:docPr id="1123364890" name="Picture 2" descr="A close-up of a blue and whit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364890" name="Picture 2" descr="A close-up of a blue and white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02" cy="5839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C45E8" w14:textId="77777777" w:rsidR="00AB4015" w:rsidRDefault="00AB4015" w:rsidP="00AB4015"/>
    <w:p w14:paraId="4BC708B1" w14:textId="4128E6F2" w:rsidR="000720EA" w:rsidRDefault="00AB4015" w:rsidP="00AB4015">
      <w:r>
        <w:rPr>
          <w:b/>
          <w:bCs/>
        </w:rPr>
        <w:t xml:space="preserve">Supplementary Figure 1: </w:t>
      </w:r>
      <w:r w:rsidRPr="002D31FC">
        <w:t>Dimensions and image of 3D printed rectal swab used. Measurements in millimetres</w:t>
      </w:r>
      <w:r>
        <w:t>.</w:t>
      </w:r>
    </w:p>
    <w:p w14:paraId="512A4060" w14:textId="77777777" w:rsidR="000720EA" w:rsidRDefault="000720EA" w:rsidP="00AB4015"/>
    <w:p w14:paraId="25E96122" w14:textId="77777777" w:rsidR="000720EA" w:rsidRDefault="000720EA" w:rsidP="00AB4015"/>
    <w:p w14:paraId="1116829A" w14:textId="77777777" w:rsidR="000720EA" w:rsidRDefault="000720EA" w:rsidP="00AB4015"/>
    <w:p w14:paraId="16197B08" w14:textId="77777777" w:rsidR="000720EA" w:rsidRDefault="000720EA" w:rsidP="00AB4015"/>
    <w:p w14:paraId="4FFEC62C" w14:textId="77777777" w:rsidR="000720EA" w:rsidRDefault="000720EA" w:rsidP="00AB4015"/>
    <w:p w14:paraId="3DD985B1" w14:textId="77777777" w:rsidR="000720EA" w:rsidRPr="00D958C6" w:rsidRDefault="000720EA" w:rsidP="000720EA">
      <w:pPr>
        <w:rPr>
          <w14:textOutline w14:w="9525" w14:cap="rnd" w14:cmpd="sng" w14:algn="ctr">
            <w14:solidFill>
              <w14:schemeClr w14:val="accent2"/>
            </w14:solidFill>
            <w14:prstDash w14:val="solid"/>
            <w14:bevel/>
          </w14:textOutline>
        </w:rPr>
      </w:pPr>
      <w:r>
        <w:rPr>
          <w:noProof/>
          <w:lang w:val="en-IN" w:eastAsia="en-IN"/>
        </w:rPr>
        <w:drawing>
          <wp:inline distT="0" distB="0" distL="0" distR="0" wp14:anchorId="33738A06" wp14:editId="70E5CD2A">
            <wp:extent cx="5779066" cy="8202930"/>
            <wp:effectExtent l="19050" t="19050" r="12700" b="26670"/>
            <wp:docPr id="152633085" name="Picture 3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33085" name="Picture 3" descr="A paper with text on i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" t="1273" r="2008" b="1567"/>
                    <a:stretch/>
                  </pic:blipFill>
                  <pic:spPr bwMode="auto">
                    <a:xfrm>
                      <a:off x="0" y="0"/>
                      <a:ext cx="5801220" cy="82343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0BB19" w14:textId="77777777" w:rsidR="000720EA" w:rsidRPr="002D31FC" w:rsidRDefault="000720EA" w:rsidP="000720EA">
      <w:pPr>
        <w:rPr>
          <w:rFonts w:ascii="Arial" w:hAnsi="Arial" w:cs="Arial"/>
          <w:sz w:val="20"/>
          <w:szCs w:val="20"/>
          <w14:textOutline w14:w="9525" w14:cap="rnd" w14:cmpd="sng" w14:algn="ctr">
            <w14:noFill/>
            <w14:prstDash w14:val="solid"/>
            <w14:bevel/>
          </w14:textOutline>
        </w:rPr>
      </w:pPr>
      <w:r w:rsidRPr="002D31FC">
        <w:rPr>
          <w:rFonts w:ascii="Arial" w:hAnsi="Arial" w:cs="Arial"/>
          <w:b/>
          <w:bCs/>
          <w:sz w:val="20"/>
          <w:szCs w:val="20"/>
          <w14:textOutline w14:w="9525" w14:cap="rnd" w14:cmpd="sng" w14:algn="ctr">
            <w14:noFill/>
            <w14:prstDash w14:val="solid"/>
            <w14:bevel/>
          </w14:textOutline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0"/>
          <w:szCs w:val="20"/>
          <w14:textOutline w14:w="9525" w14:cap="rnd" w14:cmpd="sng" w14:algn="ctr">
            <w14:noFill/>
            <w14:prstDash w14:val="solid"/>
            <w14:bevel/>
          </w14:textOutline>
        </w:rPr>
        <w:t>2</w:t>
      </w:r>
      <w:r w:rsidRPr="002D31FC">
        <w:rPr>
          <w:rFonts w:ascii="Arial" w:hAnsi="Arial" w:cs="Arial"/>
          <w:b/>
          <w:bCs/>
          <w:sz w:val="20"/>
          <w:szCs w:val="20"/>
          <w14:textOutline w14:w="9525" w14:cap="rnd" w14:cmpd="sng" w14:algn="ctr">
            <w14:noFill/>
            <w14:prstDash w14:val="solid"/>
            <w14:bevel/>
          </w14:textOutline>
        </w:rPr>
        <w:t xml:space="preserve">: </w:t>
      </w:r>
      <w:r>
        <w:rPr>
          <w:rFonts w:ascii="Arial" w:hAnsi="Arial" w:cs="Arial"/>
          <w:sz w:val="20"/>
          <w:szCs w:val="20"/>
          <w14:textOutline w14:w="9525" w14:cap="rnd" w14:cmpd="sng" w14:algn="ctr">
            <w14:noFill/>
            <w14:prstDash w14:val="solid"/>
            <w14:bevel/>
          </w14:textOutline>
        </w:rPr>
        <w:t>Questionnaire used to assess acceptability of both swab types to participants.</w:t>
      </w:r>
    </w:p>
    <w:p w14:paraId="0EBA07C6" w14:textId="77777777" w:rsidR="000720EA" w:rsidRPr="0059092A" w:rsidRDefault="000720EA" w:rsidP="00AB4015"/>
    <w:p w14:paraId="55782C08" w14:textId="77777777" w:rsidR="00AB4015" w:rsidRPr="00A17CAA" w:rsidRDefault="00AB4015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31BBAD1" w14:textId="77777777" w:rsidR="001069E0" w:rsidRDefault="001069E0" w:rsidP="001069E0">
      <w:pPr>
        <w:pStyle w:val="NormalWeb"/>
      </w:pPr>
      <w:r>
        <w:rPr>
          <w:noProof/>
          <w:lang w:val="en-IN" w:eastAsia="en-IN"/>
        </w:rPr>
        <w:drawing>
          <wp:inline distT="0" distB="0" distL="0" distR="0" wp14:anchorId="4B68A224" wp14:editId="08212030">
            <wp:extent cx="5596890" cy="4800600"/>
            <wp:effectExtent l="0" t="0" r="3810" b="0"/>
            <wp:docPr id="181219222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19222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532" cy="4802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AB167" w14:textId="77777777" w:rsidR="001069E0" w:rsidRPr="00A17CAA" w:rsidRDefault="001069E0" w:rsidP="001069E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5D48F36" w14:textId="7B778F7C" w:rsidR="001069E0" w:rsidRPr="00A17CAA" w:rsidRDefault="001069E0" w:rsidP="001069E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17CAA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0720EA">
        <w:rPr>
          <w:rFonts w:ascii="Arial" w:hAnsi="Arial" w:cs="Arial"/>
          <w:b/>
          <w:bCs/>
          <w:sz w:val="20"/>
          <w:szCs w:val="20"/>
        </w:rPr>
        <w:t>3</w:t>
      </w:r>
      <w:r w:rsidRPr="00A17CA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Relative</w:t>
      </w:r>
      <w:r w:rsidRPr="00A17CAA">
        <w:rPr>
          <w:rFonts w:ascii="Arial" w:hAnsi="Arial" w:cs="Arial"/>
          <w:sz w:val="20"/>
          <w:szCs w:val="20"/>
        </w:rPr>
        <w:t xml:space="preserve"> abundance by phylum</w:t>
      </w:r>
      <w:r>
        <w:rPr>
          <w:rFonts w:ascii="Arial" w:hAnsi="Arial" w:cs="Arial"/>
          <w:sz w:val="20"/>
          <w:szCs w:val="20"/>
        </w:rPr>
        <w:t>. Grouped by participant and sample type.</w:t>
      </w:r>
    </w:p>
    <w:p w14:paraId="7686FFCD" w14:textId="77777777" w:rsidR="001069E0" w:rsidRPr="00A17CAA" w:rsidRDefault="001069E0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column"/>
      </w:r>
    </w:p>
    <w:p w14:paraId="34105EF9" w14:textId="77777777" w:rsidR="001069E0" w:rsidRPr="00A17CAA" w:rsidRDefault="001069E0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17CAA">
        <w:rPr>
          <w:noProof/>
          <w:lang w:val="en-IN" w:eastAsia="en-IN"/>
        </w:rPr>
        <w:drawing>
          <wp:inline distT="0" distB="0" distL="0" distR="0" wp14:anchorId="79DC947F" wp14:editId="1E39BBC8">
            <wp:extent cx="5395428" cy="5296359"/>
            <wp:effectExtent l="0" t="0" r="0" b="0"/>
            <wp:docPr id="964415906" name="Picture 1" descr="A graph with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415906" name="Picture 1" descr="A graph with numbers and lett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5428" cy="529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847E7" w14:textId="34C87E5C" w:rsidR="001069E0" w:rsidRDefault="001069E0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17CAA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0720EA">
        <w:rPr>
          <w:rFonts w:ascii="Arial" w:hAnsi="Arial" w:cs="Arial"/>
          <w:b/>
          <w:bCs/>
          <w:sz w:val="20"/>
          <w:szCs w:val="20"/>
        </w:rPr>
        <w:t>4</w:t>
      </w:r>
      <w:r w:rsidRPr="00A17CA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Beta-diversity </w:t>
      </w:r>
      <w:proofErr w:type="spellStart"/>
      <w:r>
        <w:rPr>
          <w:rFonts w:ascii="Arial" w:hAnsi="Arial" w:cs="Arial"/>
          <w:sz w:val="20"/>
          <w:szCs w:val="20"/>
        </w:rPr>
        <w:t>d</w:t>
      </w:r>
      <w:r w:rsidRPr="00A17CAA">
        <w:rPr>
          <w:rFonts w:ascii="Arial" w:hAnsi="Arial" w:cs="Arial"/>
          <w:sz w:val="20"/>
          <w:szCs w:val="20"/>
        </w:rPr>
        <w:t>endrogram</w:t>
      </w:r>
      <w:proofErr w:type="spellEnd"/>
      <w:r>
        <w:rPr>
          <w:rFonts w:ascii="Arial" w:hAnsi="Arial" w:cs="Arial"/>
          <w:sz w:val="20"/>
          <w:szCs w:val="20"/>
        </w:rPr>
        <w:t xml:space="preserve"> by participant</w:t>
      </w:r>
      <w:r w:rsidRPr="00A17CAA">
        <w:rPr>
          <w:rFonts w:ascii="Arial" w:hAnsi="Arial" w:cs="Arial"/>
          <w:sz w:val="20"/>
          <w:szCs w:val="20"/>
        </w:rPr>
        <w:t xml:space="preserve"> using Bray-Curtis index</w:t>
      </w:r>
      <w:r w:rsidRPr="00561F18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58B53C5" w14:textId="77777777" w:rsidR="001069E0" w:rsidRDefault="001069E0" w:rsidP="001069E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D1960F1" w14:textId="77777777" w:rsidR="001069E0" w:rsidRPr="00A17CAA" w:rsidRDefault="001069E0" w:rsidP="001069E0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column"/>
      </w:r>
      <w:r w:rsidRPr="00A17CAA">
        <w:rPr>
          <w:rFonts w:ascii="Arial" w:hAnsi="Arial" w:cs="Arial"/>
          <w:b/>
          <w:bCs/>
          <w:sz w:val="20"/>
          <w:szCs w:val="20"/>
        </w:rPr>
        <w:t>Supplementary table 1</w:t>
      </w:r>
      <w:r w:rsidRPr="00A17CAA">
        <w:rPr>
          <w:rFonts w:ascii="Arial" w:hAnsi="Arial" w:cs="Arial"/>
          <w:sz w:val="20"/>
          <w:szCs w:val="20"/>
        </w:rPr>
        <w:t>: Results of one-way ANOVA for both swab types compared to faecal samples and to each other for individual metabolites. ****p&lt;0.0001, ***p&lt;0.001, **p&lt;0.01, *p&lt;0.05</w:t>
      </w:r>
      <w:r>
        <w:rPr>
          <w:rFonts w:ascii="Arial" w:hAnsi="Arial" w:cs="Arial"/>
          <w:sz w:val="20"/>
          <w:szCs w:val="20"/>
        </w:rPr>
        <w:t>, ns = non-signific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3"/>
        <w:gridCol w:w="2824"/>
        <w:gridCol w:w="2429"/>
        <w:gridCol w:w="2360"/>
      </w:tblGrid>
      <w:tr w:rsidR="001069E0" w:rsidRPr="00A17CAA" w14:paraId="57A71624" w14:textId="77777777" w:rsidTr="00767C15">
        <w:trPr>
          <w:trHeight w:val="256"/>
        </w:trPr>
        <w:tc>
          <w:tcPr>
            <w:tcW w:w="0" w:type="auto"/>
            <w:shd w:val="clear" w:color="auto" w:fill="D1D1D1" w:themeFill="background2" w:themeFillShade="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8D61D" w14:textId="77777777" w:rsidR="001069E0" w:rsidRPr="00BC4D08" w:rsidRDefault="001069E0" w:rsidP="00767C15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n-GB"/>
                <w14:ligatures w14:val="none"/>
              </w:rPr>
              <w:t>Metabolite</w:t>
            </w:r>
          </w:p>
        </w:tc>
        <w:tc>
          <w:tcPr>
            <w:tcW w:w="0" w:type="auto"/>
            <w:shd w:val="clear" w:color="auto" w:fill="D1D1D1" w:themeFill="background2" w:themeFillShade="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B0B33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n-GB"/>
                <w14:ligatures w14:val="none"/>
              </w:rPr>
              <w:t>Flocked swabs vs Faecal samples</w:t>
            </w:r>
          </w:p>
        </w:tc>
        <w:tc>
          <w:tcPr>
            <w:tcW w:w="0" w:type="auto"/>
            <w:shd w:val="clear" w:color="auto" w:fill="D1D1D1" w:themeFill="background2" w:themeFillShade="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9763F" w14:textId="77777777" w:rsidR="001069E0" w:rsidRPr="00BC4D08" w:rsidRDefault="001069E0" w:rsidP="00767C15">
            <w:pPr>
              <w:spacing w:before="100" w:beforeAutospacing="1"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n-GB"/>
                <w14:ligatures w14:val="none"/>
              </w:rPr>
              <w:t>3D swabs vs Faecal samples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261A3D1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n-GB"/>
                <w14:ligatures w14:val="none"/>
              </w:rPr>
              <w:t>Flocked swabs vs 3D swabs</w:t>
            </w:r>
          </w:p>
        </w:tc>
      </w:tr>
      <w:tr w:rsidR="001069E0" w:rsidRPr="00A17CAA" w14:paraId="148C8F55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93B0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Acet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AF847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83891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</w:tcPr>
          <w:p w14:paraId="35302F1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0FAEA38A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365E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Aceto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9275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6CE9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40E0EB4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63FE0846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4A712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Alan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A3162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55604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235A8DC8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66258078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903E5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Argin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58D4A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FA345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73B79D9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069F3BC4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E7AE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Aspart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7D945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0655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7F2D443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02370BE3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C487D3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Butyr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B774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3BBF87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312F64B4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14FDF1F4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FA350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Forma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B8EF1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9D4B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3D2379A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2D475B7F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7D6A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Fuco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2F40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77F5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4B6CF03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04DC5B82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DECD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Fumara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45F9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4932E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16DF055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57868099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AF449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Glucos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7682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3F12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2096E2C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390BD14E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0500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Glutam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B5D0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CEE1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4D470807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090A2F16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9723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Glyc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0138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B0B6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22C20A1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086A4604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D15D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Hypoxanth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BB17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3422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7B9E7137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262A8D7E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CC4D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Isoleuc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77D10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5A17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</w:tcPr>
          <w:p w14:paraId="65FFECC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3F81B37D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2EB6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Lact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D6C9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CA497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789321B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63BD92A4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F90D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Leuc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52894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29BE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00C369C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</w:tr>
      <w:tr w:rsidR="001069E0" w:rsidRPr="00A17CAA" w14:paraId="7C3D8088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F82E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Methion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CED3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5645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22C860F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476EB7BA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8CB34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icotinat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87603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42F0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083DD70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32A21F7B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B3D6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Phenylalan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F624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ADB5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352DA1BA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779F76D6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E936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Propion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937C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D759A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</w:tcPr>
          <w:p w14:paraId="28058A82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2015333B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EF93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Pyruv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CC589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0C632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4F703E5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46EB1E97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B0FC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Succinat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7A6CF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20CE0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58A4D77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5DF10E22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1545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TM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0D13A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B8A2AD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2D457D9F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63AF7125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8123C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Tryptophan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A04025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C995B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7580A7BA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  <w:tr w:rsidR="001069E0" w:rsidRPr="00A17CAA" w14:paraId="77604BAC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48BE8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Tyrosine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81999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AE604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</w:tcPr>
          <w:p w14:paraId="17A6DC5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s</w:t>
            </w:r>
          </w:p>
        </w:tc>
      </w:tr>
      <w:tr w:rsidR="001069E0" w:rsidRPr="00A17CAA" w14:paraId="15301AD0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403AA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Uracil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D661B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2C904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66F66290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</w:tr>
      <w:tr w:rsidR="001069E0" w:rsidRPr="00A17CAA" w14:paraId="7A560C98" w14:textId="77777777" w:rsidTr="00767C15">
        <w:trPr>
          <w:trHeight w:val="256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151A3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Val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5BD46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ADF01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</w:tcPr>
          <w:p w14:paraId="72A9E228" w14:textId="77777777" w:rsidR="001069E0" w:rsidRPr="00BC4D08" w:rsidRDefault="001069E0" w:rsidP="00767C15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</w:pPr>
            <w:r w:rsidRPr="00BC4D08">
              <w:rPr>
                <w:rFonts w:ascii="Arial" w:eastAsia="Times New Roman" w:hAnsi="Arial" w:cs="Arial"/>
                <w:color w:val="000000" w:themeColor="dark1"/>
                <w:kern w:val="24"/>
                <w:lang w:eastAsia="en-GB"/>
                <w14:ligatures w14:val="none"/>
              </w:rPr>
              <w:t>ns</w:t>
            </w:r>
          </w:p>
        </w:tc>
      </w:tr>
    </w:tbl>
    <w:p w14:paraId="522E0AFE" w14:textId="77777777" w:rsidR="001069E0" w:rsidRDefault="001069E0" w:rsidP="001069E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359DB01" w14:textId="77777777" w:rsidR="00BF67C4" w:rsidRDefault="00BF67C4"/>
    <w:sectPr w:rsidR="00BF67C4" w:rsidSect="002B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E0"/>
    <w:rsid w:val="000720EA"/>
    <w:rsid w:val="000F64F1"/>
    <w:rsid w:val="001069E0"/>
    <w:rsid w:val="00114270"/>
    <w:rsid w:val="0021255E"/>
    <w:rsid w:val="002B0909"/>
    <w:rsid w:val="00554BA9"/>
    <w:rsid w:val="0059092A"/>
    <w:rsid w:val="00592422"/>
    <w:rsid w:val="006060EA"/>
    <w:rsid w:val="0076565F"/>
    <w:rsid w:val="008B3189"/>
    <w:rsid w:val="00AA7189"/>
    <w:rsid w:val="00AB4015"/>
    <w:rsid w:val="00BC22B8"/>
    <w:rsid w:val="00BF67C4"/>
    <w:rsid w:val="00C96CC3"/>
    <w:rsid w:val="00D958C6"/>
    <w:rsid w:val="00E26200"/>
    <w:rsid w:val="00E72D22"/>
    <w:rsid w:val="00E82290"/>
    <w:rsid w:val="00F44ABD"/>
    <w:rsid w:val="00F5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2B39"/>
  <w15:chartTrackingRefBased/>
  <w15:docId w15:val="{E816C3D7-0C78-49D0-869B-D87A14D4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9E0"/>
  </w:style>
  <w:style w:type="paragraph" w:styleId="Heading1">
    <w:name w:val="heading 1"/>
    <w:basedOn w:val="Normal"/>
    <w:next w:val="Normal"/>
    <w:link w:val="Heading1Char"/>
    <w:uiPriority w:val="9"/>
    <w:qFormat/>
    <w:rsid w:val="00106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9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9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9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9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9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9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9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9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9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9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9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9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9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9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9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9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9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69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069E0"/>
  </w:style>
  <w:style w:type="paragraph" w:styleId="Revision">
    <w:name w:val="Revision"/>
    <w:hidden/>
    <w:uiPriority w:val="99"/>
    <w:semiHidden/>
    <w:rsid w:val="00E72D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erry</dc:creator>
  <cp:keywords/>
  <dc:description/>
  <cp:lastModifiedBy>Moses Rajan</cp:lastModifiedBy>
  <cp:revision>18</cp:revision>
  <dcterms:created xsi:type="dcterms:W3CDTF">2024-06-10T09:30:00Z</dcterms:created>
  <dcterms:modified xsi:type="dcterms:W3CDTF">2024-07-12T20:08:00Z</dcterms:modified>
</cp:coreProperties>
</file>